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00" w:lineRule="exact"/>
        <w:jc w:val="left"/>
        <w:outlineLvl w:val="2"/>
        <w:rPr>
          <w:rStyle w:val="6"/>
          <w:rFonts w:hint="default" w:ascii="Times New Roman" w:hAnsi="Times New Roman" w:eastAsia="宋体" w:cs="Times New Roman"/>
          <w:b/>
          <w:bCs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b/>
          <w:bCs/>
          <w:sz w:val="24"/>
        </w:rPr>
        <w:t>upplement table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 xml:space="preserve"> 2 </w:t>
      </w:r>
      <w:r>
        <w:rPr>
          <w:rFonts w:hint="default" w:ascii="Times New Roman" w:hAnsi="Times New Roman" w:eastAsia="宋体" w:cs="Times New Roman"/>
          <w:b/>
          <w:bCs/>
          <w:sz w:val="24"/>
        </w:rPr>
        <w:t>List of Abbreviations</w:t>
      </w:r>
    </w:p>
    <w:tbl>
      <w:tblPr>
        <w:tblStyle w:val="3"/>
        <w:tblW w:w="6639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4"/>
        <w:gridCol w:w="495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1684" w:type="dxa"/>
            <w:tcBorders>
              <w:bottom w:val="single" w:color="auto" w:sz="4" w:space="0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Style w:val="5"/>
                <w:rFonts w:hint="default" w:ascii="Times New Roman" w:hAnsi="Times New Roman" w:eastAsia="Cambria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  <w:t>Abbreviation</w:t>
            </w:r>
          </w:p>
        </w:tc>
        <w:tc>
          <w:tcPr>
            <w:tcW w:w="4955" w:type="dxa"/>
            <w:tcBorders>
              <w:bottom w:val="single" w:color="auto" w:sz="4" w:space="0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>F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ull nam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1684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HF</w:t>
            </w:r>
          </w:p>
        </w:tc>
        <w:tc>
          <w:tcPr>
            <w:tcW w:w="4955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Heart failur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1684" w:type="dxa"/>
            <w:tcBorders>
              <w:bottom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x43</w:t>
            </w:r>
          </w:p>
        </w:tc>
        <w:tc>
          <w:tcPr>
            <w:tcW w:w="4955" w:type="dxa"/>
            <w:tcBorders>
              <w:bottom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Connexin 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AVS</w:t>
            </w:r>
          </w:p>
        </w:tc>
        <w:tc>
          <w:tcPr>
            <w:tcW w:w="4955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Aortic valve steno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27" w:hRule="atLeast"/>
        </w:trPr>
        <w:tc>
          <w:tcPr>
            <w:tcW w:w="1684" w:type="dxa"/>
            <w:tcBorders>
              <w:top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HFrEF</w:t>
            </w:r>
          </w:p>
        </w:tc>
        <w:tc>
          <w:tcPr>
            <w:tcW w:w="4955" w:type="dxa"/>
            <w:tcBorders>
              <w:top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eart failure with reduced ejection frac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1684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AVR</w:t>
            </w:r>
          </w:p>
        </w:tc>
        <w:tc>
          <w:tcPr>
            <w:tcW w:w="4955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Aortic valve replacem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1684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GJ</w:t>
            </w:r>
          </w:p>
        </w:tc>
        <w:tc>
          <w:tcPr>
            <w:tcW w:w="4955" w:type="dxa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Gap junc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1684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Gja1</w:t>
            </w:r>
          </w:p>
        </w:tc>
        <w:tc>
          <w:tcPr>
            <w:tcW w:w="4955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 xml:space="preserve">Gap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j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 xml:space="preserve">unction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rotein, Alpha 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1684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HE</w:t>
            </w:r>
          </w:p>
        </w:tc>
        <w:tc>
          <w:tcPr>
            <w:tcW w:w="4955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Hematoxylin-esos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27" w:hRule="atLeast"/>
        </w:trPr>
        <w:tc>
          <w:tcPr>
            <w:tcW w:w="1684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EF</w:t>
            </w:r>
          </w:p>
        </w:tc>
        <w:tc>
          <w:tcPr>
            <w:tcW w:w="4955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jection frac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1684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FS</w:t>
            </w:r>
          </w:p>
        </w:tc>
        <w:tc>
          <w:tcPr>
            <w:tcW w:w="4955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F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raction shorten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1684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LVID,d</w:t>
            </w:r>
          </w:p>
        </w:tc>
        <w:tc>
          <w:tcPr>
            <w:tcW w:w="4955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Left ventricular internal diameter at end-diasto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1684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LVID,s</w:t>
            </w:r>
          </w:p>
        </w:tc>
        <w:tc>
          <w:tcPr>
            <w:tcW w:w="4955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Left ventricular internal diameter at end-systo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1684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TAC</w:t>
            </w:r>
          </w:p>
        </w:tc>
        <w:tc>
          <w:tcPr>
            <w:tcW w:w="4955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Transverse aortic constriction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Y0MmE3ZjI4YzI1YjM2NmI5NWEzYjU4ZGEyMTM5NTQifQ=="/>
  </w:docVars>
  <w:rsids>
    <w:rsidRoot w:val="776B57DF"/>
    <w:rsid w:val="00A566D5"/>
    <w:rsid w:val="03A367D0"/>
    <w:rsid w:val="050D2A9B"/>
    <w:rsid w:val="082F2D28"/>
    <w:rsid w:val="08DF64FD"/>
    <w:rsid w:val="0CEC2F96"/>
    <w:rsid w:val="104F59F9"/>
    <w:rsid w:val="15B35B00"/>
    <w:rsid w:val="18A60DE5"/>
    <w:rsid w:val="1D6D0123"/>
    <w:rsid w:val="1F333F08"/>
    <w:rsid w:val="1FCB1851"/>
    <w:rsid w:val="23742F80"/>
    <w:rsid w:val="28410689"/>
    <w:rsid w:val="2B1E2A5D"/>
    <w:rsid w:val="2CE455E0"/>
    <w:rsid w:val="3044237B"/>
    <w:rsid w:val="391B4A7F"/>
    <w:rsid w:val="3A486F03"/>
    <w:rsid w:val="3A5164BC"/>
    <w:rsid w:val="3A563FC1"/>
    <w:rsid w:val="3FC13A60"/>
    <w:rsid w:val="461D4A07"/>
    <w:rsid w:val="48802209"/>
    <w:rsid w:val="49136F4C"/>
    <w:rsid w:val="4CB701C3"/>
    <w:rsid w:val="4D471547"/>
    <w:rsid w:val="4DD51249"/>
    <w:rsid w:val="543A0058"/>
    <w:rsid w:val="54C811C0"/>
    <w:rsid w:val="59D6437F"/>
    <w:rsid w:val="5B6854AA"/>
    <w:rsid w:val="5C367984"/>
    <w:rsid w:val="5C8E0F41"/>
    <w:rsid w:val="5D69550A"/>
    <w:rsid w:val="5E4223EC"/>
    <w:rsid w:val="61BC3E5A"/>
    <w:rsid w:val="641C6E32"/>
    <w:rsid w:val="71C56D5B"/>
    <w:rsid w:val="776B5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  <w:style w:type="character" w:customStyle="1" w:styleId="6">
    <w:name w:val="font31"/>
    <w:basedOn w:val="4"/>
    <w:qFormat/>
    <w:uiPriority w:val="0"/>
    <w:rPr>
      <w:rFonts w:hint="eastAsia" w:ascii="宋体" w:hAnsi="宋体" w:cs="宋体" w:eastAsiaTheme="minorEastAsia"/>
      <w:b/>
      <w:color w:val="000000"/>
      <w:sz w:val="24"/>
      <w:szCs w:val="24"/>
      <w:u w:val="none"/>
    </w:rPr>
  </w:style>
  <w:style w:type="table" w:customStyle="1" w:styleId="7">
    <w:name w:val="TableGrid"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9</Words>
  <Characters>430</Characters>
  <Lines>0</Lines>
  <Paragraphs>0</Paragraphs>
  <TotalTime>8</TotalTime>
  <ScaleCrop>false</ScaleCrop>
  <LinksUpToDate>false</LinksUpToDate>
  <CharactersWithSpaces>468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2T09:57:00Z</dcterms:created>
  <dc:creator>WPS_1654072355</dc:creator>
  <cp:lastModifiedBy>WPS_1654072355</cp:lastModifiedBy>
  <dcterms:modified xsi:type="dcterms:W3CDTF">2022-09-19T06:40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DFAE6DC2FED74C398677F83917D269F0</vt:lpwstr>
  </property>
</Properties>
</file>